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45DF0" w14:textId="4FAE1BCC" w:rsidR="00E87751" w:rsidRPr="00C26754" w:rsidRDefault="00E87751" w:rsidP="00E87751">
      <w:pPr>
        <w:pStyle w:val="Caption"/>
        <w:keepNext/>
        <w:spacing w:after="0" w:line="480" w:lineRule="auto"/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</w:pPr>
      <w:r w:rsidRPr="00C26754">
        <w:rPr>
          <w:rFonts w:ascii="Times New Roman" w:hAnsi="Times New Roman" w:cs="Times New Roman"/>
          <w:color w:val="auto"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2</w:t>
      </w:r>
    </w:p>
    <w:p w14:paraId="1B54868C" w14:textId="41EC4B01" w:rsidR="00E87751" w:rsidRPr="00C26754" w:rsidRDefault="00E87751" w:rsidP="00E87751">
      <w:pPr>
        <w:pStyle w:val="Caption"/>
        <w:keepNext/>
        <w:spacing w:after="0" w:line="480" w:lineRule="auto"/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</w:pPr>
      <w:r w:rsidRPr="00C26754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Study 1: Scree Plot Showing Eigenvalues of Each Principal Component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 for the varimax rotation</w:t>
      </w:r>
    </w:p>
    <w:p w14:paraId="37E6E3F7" w14:textId="77777777" w:rsidR="00E87751" w:rsidRPr="00E87751" w:rsidRDefault="00E87751" w:rsidP="00E87751">
      <w:pPr>
        <w:rPr>
          <w:lang w:val="en-US"/>
        </w:rPr>
      </w:pPr>
    </w:p>
    <w:p w14:paraId="35CAFE42" w14:textId="078A032A" w:rsidR="00E573D3" w:rsidRDefault="000F1AEA" w:rsidP="000F1AEA">
      <w:pPr>
        <w:rPr>
          <w:sz w:val="28"/>
          <w:szCs w:val="28"/>
        </w:rPr>
      </w:pPr>
      <w:r w:rsidRPr="007254C9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12542C6" wp14:editId="1D7F835E">
            <wp:extent cx="5731510" cy="3439160"/>
            <wp:effectExtent l="0" t="0" r="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ell phone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8EE94" w14:textId="2DB75D11" w:rsidR="005463FE" w:rsidRPr="004C2669" w:rsidRDefault="00A279BA" w:rsidP="004C2669">
      <w:pPr>
        <w:rPr>
          <w:rFonts w:ascii="Times New Roman" w:hAnsi="Times New Roman" w:cs="Times New Roman"/>
          <w:i/>
          <w:iCs/>
          <w:sz w:val="16"/>
          <w:szCs w:val="16"/>
        </w:rPr>
        <w:sectPr w:rsidR="005463FE" w:rsidRPr="004C2669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279BA">
        <w:rPr>
          <w:rFonts w:ascii="Times New Roman" w:hAnsi="Times New Roman" w:cs="Times New Roman"/>
          <w:sz w:val="16"/>
          <w:szCs w:val="16"/>
        </w:rPr>
        <w:t xml:space="preserve">Created by the </w:t>
      </w:r>
      <w:proofErr w:type="spellStart"/>
      <w:r w:rsidRPr="00A279BA">
        <w:rPr>
          <w:rFonts w:ascii="Times New Roman" w:hAnsi="Times New Roman" w:cs="Times New Roman"/>
          <w:sz w:val="16"/>
          <w:szCs w:val="16"/>
        </w:rPr>
        <w:t>jamovi</w:t>
      </w:r>
      <w:proofErr w:type="spellEnd"/>
      <w:r w:rsidRPr="00A279BA">
        <w:rPr>
          <w:rFonts w:ascii="Times New Roman" w:hAnsi="Times New Roman" w:cs="Times New Roman"/>
          <w:sz w:val="16"/>
          <w:szCs w:val="16"/>
        </w:rPr>
        <w:t xml:space="preserve"> project (202</w:t>
      </w:r>
      <w:r w:rsidR="00957BCC">
        <w:rPr>
          <w:rFonts w:ascii="Times New Roman" w:hAnsi="Times New Roman" w:cs="Times New Roman"/>
          <w:sz w:val="16"/>
          <w:szCs w:val="16"/>
        </w:rPr>
        <w:t>3</w:t>
      </w:r>
      <w:r w:rsidRPr="00A279BA">
        <w:rPr>
          <w:rFonts w:ascii="Times New Roman" w:hAnsi="Times New Roman" w:cs="Times New Roman"/>
          <w:sz w:val="16"/>
          <w:szCs w:val="16"/>
        </w:rPr>
        <w:t>)</w:t>
      </w:r>
      <w:r w:rsidR="00957BCC">
        <w:rPr>
          <w:rFonts w:ascii="Times New Roman" w:hAnsi="Times New Roman" w:cs="Times New Roman"/>
          <w:sz w:val="16"/>
          <w:szCs w:val="16"/>
        </w:rPr>
        <w:t xml:space="preserve"> on R</w:t>
      </w:r>
      <w:r w:rsidRPr="00A279BA">
        <w:rPr>
          <w:rFonts w:ascii="Times New Roman" w:hAnsi="Times New Roman" w:cs="Times New Roman"/>
          <w:sz w:val="16"/>
          <w:szCs w:val="16"/>
        </w:rPr>
        <w:t xml:space="preserve">. </w:t>
      </w:r>
      <w:proofErr w:type="spellStart"/>
      <w:r w:rsidRPr="00A279BA">
        <w:rPr>
          <w:rFonts w:ascii="Times New Roman" w:hAnsi="Times New Roman" w:cs="Times New Roman"/>
          <w:sz w:val="16"/>
          <w:szCs w:val="16"/>
        </w:rPr>
        <w:t>jamovi</w:t>
      </w:r>
      <w:proofErr w:type="spellEnd"/>
      <w:r w:rsidRPr="00A279BA">
        <w:rPr>
          <w:rFonts w:ascii="Times New Roman" w:hAnsi="Times New Roman" w:cs="Times New Roman"/>
          <w:sz w:val="16"/>
          <w:szCs w:val="16"/>
        </w:rPr>
        <w:t>. (Version 1.2) [Computer Software].</w:t>
      </w:r>
      <w:r w:rsidR="00E573D3" w:rsidRPr="00A279BA">
        <w:rPr>
          <w:rFonts w:ascii="Times New Roman" w:hAnsi="Times New Roman" w:cs="Times New Roman"/>
          <w:sz w:val="16"/>
          <w:szCs w:val="16"/>
        </w:rPr>
        <w:br w:type="page"/>
      </w:r>
    </w:p>
    <w:p w14:paraId="15C0762C" w14:textId="5EEBFBA1" w:rsidR="00973A73" w:rsidRPr="00973A73" w:rsidRDefault="00973A73" w:rsidP="004C2669">
      <w:pPr>
        <w:pStyle w:val="Caption"/>
        <w:keepNext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73A73" w:rsidRPr="00973A73" w:rsidSect="004C266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2024D" w14:textId="77777777" w:rsidR="008E3697" w:rsidRDefault="008E3697" w:rsidP="006E1C40">
      <w:pPr>
        <w:spacing w:after="0" w:line="240" w:lineRule="auto"/>
      </w:pPr>
      <w:r>
        <w:separator/>
      </w:r>
    </w:p>
  </w:endnote>
  <w:endnote w:type="continuationSeparator" w:id="0">
    <w:p w14:paraId="2F52910D" w14:textId="77777777" w:rsidR="008E3697" w:rsidRDefault="008E3697" w:rsidP="006E1C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945486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59A97B" w14:textId="7BD4B0CF" w:rsidR="006E1C40" w:rsidRDefault="006E1C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907DA5" w14:textId="77777777" w:rsidR="006E1C40" w:rsidRDefault="006E1C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27E92" w14:textId="77777777" w:rsidR="008E3697" w:rsidRDefault="008E3697" w:rsidP="006E1C40">
      <w:pPr>
        <w:spacing w:after="0" w:line="240" w:lineRule="auto"/>
      </w:pPr>
      <w:r>
        <w:separator/>
      </w:r>
    </w:p>
  </w:footnote>
  <w:footnote w:type="continuationSeparator" w:id="0">
    <w:p w14:paraId="79CE7256" w14:textId="77777777" w:rsidR="008E3697" w:rsidRDefault="008E3697" w:rsidP="006E1C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AEA"/>
    <w:rsid w:val="00023CB4"/>
    <w:rsid w:val="000246B3"/>
    <w:rsid w:val="00033453"/>
    <w:rsid w:val="00067B6C"/>
    <w:rsid w:val="0007390E"/>
    <w:rsid w:val="000B3238"/>
    <w:rsid w:val="000D5C17"/>
    <w:rsid w:val="000E0548"/>
    <w:rsid w:val="000E32A2"/>
    <w:rsid w:val="000F1AEA"/>
    <w:rsid w:val="00100761"/>
    <w:rsid w:val="00111A1A"/>
    <w:rsid w:val="00114687"/>
    <w:rsid w:val="001257CE"/>
    <w:rsid w:val="00146AE2"/>
    <w:rsid w:val="00165125"/>
    <w:rsid w:val="00185FA7"/>
    <w:rsid w:val="001E0D8F"/>
    <w:rsid w:val="00200BDB"/>
    <w:rsid w:val="00226F29"/>
    <w:rsid w:val="00247435"/>
    <w:rsid w:val="00286659"/>
    <w:rsid w:val="002B3D7F"/>
    <w:rsid w:val="003332D5"/>
    <w:rsid w:val="00346D8D"/>
    <w:rsid w:val="003746CC"/>
    <w:rsid w:val="00374739"/>
    <w:rsid w:val="00374C75"/>
    <w:rsid w:val="00381E8F"/>
    <w:rsid w:val="003B31D4"/>
    <w:rsid w:val="003C6BA2"/>
    <w:rsid w:val="00412D48"/>
    <w:rsid w:val="00442D4E"/>
    <w:rsid w:val="00487EB4"/>
    <w:rsid w:val="004C2669"/>
    <w:rsid w:val="004D4E83"/>
    <w:rsid w:val="004D7150"/>
    <w:rsid w:val="004E4FCC"/>
    <w:rsid w:val="004F5E2A"/>
    <w:rsid w:val="005212D8"/>
    <w:rsid w:val="00525B94"/>
    <w:rsid w:val="00530AA9"/>
    <w:rsid w:val="005463FE"/>
    <w:rsid w:val="005559A7"/>
    <w:rsid w:val="00574A09"/>
    <w:rsid w:val="00584E09"/>
    <w:rsid w:val="005A1B3B"/>
    <w:rsid w:val="005A54F9"/>
    <w:rsid w:val="005C4348"/>
    <w:rsid w:val="005C6254"/>
    <w:rsid w:val="005C64DD"/>
    <w:rsid w:val="005E4526"/>
    <w:rsid w:val="0062015D"/>
    <w:rsid w:val="00622AE1"/>
    <w:rsid w:val="00663C3D"/>
    <w:rsid w:val="0066795B"/>
    <w:rsid w:val="0069498F"/>
    <w:rsid w:val="00697F93"/>
    <w:rsid w:val="006A3551"/>
    <w:rsid w:val="006A7E78"/>
    <w:rsid w:val="006B02B0"/>
    <w:rsid w:val="006C6860"/>
    <w:rsid w:val="006E1C40"/>
    <w:rsid w:val="007039E0"/>
    <w:rsid w:val="00724CED"/>
    <w:rsid w:val="00743B0A"/>
    <w:rsid w:val="007553DE"/>
    <w:rsid w:val="00764497"/>
    <w:rsid w:val="00791595"/>
    <w:rsid w:val="00794A13"/>
    <w:rsid w:val="007A2D18"/>
    <w:rsid w:val="007B13AF"/>
    <w:rsid w:val="007B14E4"/>
    <w:rsid w:val="007B56CF"/>
    <w:rsid w:val="007D6956"/>
    <w:rsid w:val="007F5DE8"/>
    <w:rsid w:val="00802EC2"/>
    <w:rsid w:val="008170DA"/>
    <w:rsid w:val="00834EA8"/>
    <w:rsid w:val="00864056"/>
    <w:rsid w:val="008A3E2C"/>
    <w:rsid w:val="008B70DA"/>
    <w:rsid w:val="008E08CF"/>
    <w:rsid w:val="008E3697"/>
    <w:rsid w:val="008F5568"/>
    <w:rsid w:val="00900FBC"/>
    <w:rsid w:val="0093251C"/>
    <w:rsid w:val="0094767E"/>
    <w:rsid w:val="00957BCC"/>
    <w:rsid w:val="009706B2"/>
    <w:rsid w:val="00973A73"/>
    <w:rsid w:val="00990EC9"/>
    <w:rsid w:val="009A6804"/>
    <w:rsid w:val="009B1645"/>
    <w:rsid w:val="00A279BA"/>
    <w:rsid w:val="00A33DAB"/>
    <w:rsid w:val="00A47786"/>
    <w:rsid w:val="00A864D0"/>
    <w:rsid w:val="00AE0F60"/>
    <w:rsid w:val="00AE6324"/>
    <w:rsid w:val="00AE7FC3"/>
    <w:rsid w:val="00AF2E8F"/>
    <w:rsid w:val="00AF4BC6"/>
    <w:rsid w:val="00AF5042"/>
    <w:rsid w:val="00B04C01"/>
    <w:rsid w:val="00B07C03"/>
    <w:rsid w:val="00B256ED"/>
    <w:rsid w:val="00B2687E"/>
    <w:rsid w:val="00B561E7"/>
    <w:rsid w:val="00B620A7"/>
    <w:rsid w:val="00B64EDF"/>
    <w:rsid w:val="00B6599A"/>
    <w:rsid w:val="00B77EF8"/>
    <w:rsid w:val="00BB49E9"/>
    <w:rsid w:val="00BD2523"/>
    <w:rsid w:val="00BF0343"/>
    <w:rsid w:val="00C147CD"/>
    <w:rsid w:val="00C24AF0"/>
    <w:rsid w:val="00C26754"/>
    <w:rsid w:val="00C46525"/>
    <w:rsid w:val="00C943E8"/>
    <w:rsid w:val="00CA5CC3"/>
    <w:rsid w:val="00CB6834"/>
    <w:rsid w:val="00CD1A48"/>
    <w:rsid w:val="00CF045A"/>
    <w:rsid w:val="00D33218"/>
    <w:rsid w:val="00D71C60"/>
    <w:rsid w:val="00D8518A"/>
    <w:rsid w:val="00D8745B"/>
    <w:rsid w:val="00DA6A57"/>
    <w:rsid w:val="00DB3837"/>
    <w:rsid w:val="00DD07CE"/>
    <w:rsid w:val="00DF5AD9"/>
    <w:rsid w:val="00E00B6C"/>
    <w:rsid w:val="00E41D8B"/>
    <w:rsid w:val="00E502EE"/>
    <w:rsid w:val="00E573D3"/>
    <w:rsid w:val="00E71728"/>
    <w:rsid w:val="00E87751"/>
    <w:rsid w:val="00EA0B81"/>
    <w:rsid w:val="00EA42E2"/>
    <w:rsid w:val="00EC0927"/>
    <w:rsid w:val="00EE0B15"/>
    <w:rsid w:val="00F1743B"/>
    <w:rsid w:val="00F3052C"/>
    <w:rsid w:val="00F70B02"/>
    <w:rsid w:val="00F77428"/>
    <w:rsid w:val="00F87EBB"/>
    <w:rsid w:val="00F87FF0"/>
    <w:rsid w:val="00FB4FBC"/>
    <w:rsid w:val="00FF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32A4C"/>
  <w15:chartTrackingRefBased/>
  <w15:docId w15:val="{9BBA6A45-2932-4C56-BF78-E76C9323F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1AE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2D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2D4E"/>
    <w:pPr>
      <w:spacing w:after="20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2D4E"/>
    <w:rPr>
      <w:rFonts w:eastAsiaTheme="minorEastAsia"/>
      <w:sz w:val="20"/>
      <w:szCs w:val="20"/>
      <w:lang w:eastAsia="ja-JP"/>
    </w:rPr>
  </w:style>
  <w:style w:type="table" w:styleId="TableGrid">
    <w:name w:val="Table Grid"/>
    <w:basedOn w:val="TableNormal"/>
    <w:uiPriority w:val="59"/>
    <w:rsid w:val="00442D4E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87751"/>
  </w:style>
  <w:style w:type="paragraph" w:styleId="Header">
    <w:name w:val="header"/>
    <w:basedOn w:val="Normal"/>
    <w:link w:val="HeaderChar"/>
    <w:uiPriority w:val="99"/>
    <w:unhideWhenUsed/>
    <w:rsid w:val="006E1C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C40"/>
  </w:style>
  <w:style w:type="paragraph" w:styleId="Footer">
    <w:name w:val="footer"/>
    <w:basedOn w:val="Normal"/>
    <w:link w:val="FooterChar"/>
    <w:uiPriority w:val="99"/>
    <w:unhideWhenUsed/>
    <w:rsid w:val="006E1C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C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5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cc02b4a-6a3a-45d7-a0ec-6b0bf0a7d60f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25A7DFF258C942B0E0E678E15F205F" ma:contentTypeVersion="12" ma:contentTypeDescription="Create a new document." ma:contentTypeScope="" ma:versionID="33d33a057a7432bb49ab4b3152cc80fa">
  <xsd:schema xmlns:xsd="http://www.w3.org/2001/XMLSchema" xmlns:xs="http://www.w3.org/2001/XMLSchema" xmlns:p="http://schemas.microsoft.com/office/2006/metadata/properties" xmlns:ns3="2cc02b4a-6a3a-45d7-a0ec-6b0bf0a7d60f" xmlns:ns4="c45b1efd-418c-40ed-9b2e-c37831a03feb" targetNamespace="http://schemas.microsoft.com/office/2006/metadata/properties" ma:root="true" ma:fieldsID="5c464ff1f23cf8f30ed04a11c04ff709" ns3:_="" ns4:_="">
    <xsd:import namespace="2cc02b4a-6a3a-45d7-a0ec-6b0bf0a7d60f"/>
    <xsd:import namespace="c45b1efd-418c-40ed-9b2e-c37831a03f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c02b4a-6a3a-45d7-a0ec-6b0bf0a7d6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5b1efd-418c-40ed-9b2e-c37831a03fe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810068F-5BD7-4349-B6E0-E7D8CC3BA1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0089A2F-DC70-4140-986B-71231F8F0B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CC5C0D-4B12-4BE4-8B57-51A9B346AF20}">
  <ds:schemaRefs>
    <ds:schemaRef ds:uri="http://schemas.microsoft.com/office/2006/metadata/properties"/>
    <ds:schemaRef ds:uri="http://schemas.microsoft.com/office/infopath/2007/PartnerControls"/>
    <ds:schemaRef ds:uri="2cc02b4a-6a3a-45d7-a0ec-6b0bf0a7d60f"/>
  </ds:schemaRefs>
</ds:datastoreItem>
</file>

<file path=customXml/itemProps4.xml><?xml version="1.0" encoding="utf-8"?>
<ds:datastoreItem xmlns:ds="http://schemas.openxmlformats.org/officeDocument/2006/customXml" ds:itemID="{B376A79F-F564-44AF-AD19-690239FC04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c02b4a-6a3a-45d7-a0ec-6b0bf0a7d60f"/>
    <ds:schemaRef ds:uri="c45b1efd-418c-40ed-9b2e-c37831a03f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Howlett</dc:creator>
  <cp:keywords/>
  <dc:description/>
  <cp:lastModifiedBy>Philip Howlett</cp:lastModifiedBy>
  <cp:revision>4</cp:revision>
  <cp:lastPrinted>2023-01-24T17:07:00Z</cp:lastPrinted>
  <dcterms:created xsi:type="dcterms:W3CDTF">2023-01-24T17:06:00Z</dcterms:created>
  <dcterms:modified xsi:type="dcterms:W3CDTF">2023-05-04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25A7DFF258C942B0E0E678E15F205F</vt:lpwstr>
  </property>
</Properties>
</file>